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7B7E" w:rsidRDefault="00F77B7E" w:rsidP="00F77B7E">
      <w:pPr>
        <w:autoSpaceDE w:val="0"/>
        <w:autoSpaceDN w:val="0"/>
        <w:adjustRightInd w:val="0"/>
        <w:spacing w:after="0" w:line="240" w:lineRule="auto"/>
        <w:jc w:val="center"/>
        <w:rPr>
          <w:rFonts w:ascii="Arial" w:hAnsi="Arial" w:cs="Arial"/>
          <w:b/>
          <w:bCs/>
          <w:u w:val="single"/>
        </w:rPr>
      </w:pPr>
      <w:r>
        <w:rPr>
          <w:rFonts w:ascii="Arial" w:hAnsi="Arial" w:cs="Arial"/>
          <w:b/>
          <w:bCs/>
          <w:u w:val="single"/>
        </w:rPr>
        <w:t xml:space="preserve">Appendix: </w:t>
      </w:r>
    </w:p>
    <w:p w:rsidR="00F77B7E" w:rsidRPr="00436723" w:rsidRDefault="009512BC" w:rsidP="00F77B7E">
      <w:pPr>
        <w:autoSpaceDE w:val="0"/>
        <w:autoSpaceDN w:val="0"/>
        <w:adjustRightInd w:val="0"/>
        <w:spacing w:after="0" w:line="240" w:lineRule="auto"/>
        <w:jc w:val="center"/>
        <w:rPr>
          <w:rFonts w:ascii="Arial" w:hAnsi="Arial" w:cs="Arial"/>
          <w:b/>
          <w:bCs/>
        </w:rPr>
      </w:pPr>
      <w:r>
        <w:t>Instrument: Attitudes and Beliefs about Complementary and Alternative Medicine</w:t>
      </w:r>
    </w:p>
    <w:p w:rsidR="00F77B7E" w:rsidRPr="003B674D" w:rsidRDefault="00F77B7E" w:rsidP="00F77B7E">
      <w:pPr>
        <w:autoSpaceDE w:val="0"/>
        <w:autoSpaceDN w:val="0"/>
        <w:adjustRightInd w:val="0"/>
        <w:spacing w:after="0" w:line="240" w:lineRule="auto"/>
        <w:jc w:val="center"/>
        <w:rPr>
          <w:rFonts w:ascii="Arial" w:hAnsi="Arial" w:cs="Arial"/>
          <w:b/>
          <w:bCs/>
          <w:u w:val="single"/>
        </w:rPr>
      </w:pPr>
    </w:p>
    <w:p w:rsidR="00F77B7E" w:rsidRPr="003B674D" w:rsidRDefault="00F77B7E" w:rsidP="00F77B7E">
      <w:pPr>
        <w:autoSpaceDE w:val="0"/>
        <w:autoSpaceDN w:val="0"/>
        <w:adjustRightInd w:val="0"/>
        <w:spacing w:after="0" w:line="240" w:lineRule="auto"/>
        <w:rPr>
          <w:rFonts w:ascii="Arial" w:hAnsi="Arial" w:cs="Arial"/>
          <w:b/>
          <w:bCs/>
        </w:rPr>
      </w:pPr>
    </w:p>
    <w:p w:rsidR="00F77B7E" w:rsidRPr="003B674D" w:rsidRDefault="00F77B7E" w:rsidP="00F77B7E">
      <w:pPr>
        <w:autoSpaceDE w:val="0"/>
        <w:autoSpaceDN w:val="0"/>
        <w:adjustRightInd w:val="0"/>
        <w:spacing w:after="0" w:line="240" w:lineRule="auto"/>
        <w:ind w:left="-270"/>
        <w:rPr>
          <w:rFonts w:ascii="Arial" w:hAnsi="Arial" w:cs="Arial"/>
          <w:b/>
          <w:bCs/>
        </w:rPr>
      </w:pPr>
      <w:r w:rsidRPr="003B674D">
        <w:rPr>
          <w:rFonts w:ascii="Arial" w:hAnsi="Arial" w:cs="Arial"/>
          <w:b/>
          <w:bCs/>
        </w:rPr>
        <w:t xml:space="preserve">Complementary and Alternative Medicine (CAM) therapies are forms of treatment used in addition to or instead of usual medical treatments. These may include dietary supplements, herbal preparation, acupuncture, massage therapy, yoga, </w:t>
      </w:r>
      <w:proofErr w:type="spellStart"/>
      <w:r w:rsidRPr="003B674D">
        <w:rPr>
          <w:rFonts w:ascii="Arial" w:hAnsi="Arial" w:cs="Arial"/>
          <w:b/>
          <w:bCs/>
        </w:rPr>
        <w:t>reiki</w:t>
      </w:r>
      <w:proofErr w:type="spellEnd"/>
      <w:r w:rsidRPr="003B674D">
        <w:rPr>
          <w:rFonts w:ascii="Arial" w:hAnsi="Arial" w:cs="Arial"/>
          <w:b/>
          <w:bCs/>
        </w:rPr>
        <w:t xml:space="preserve">, etc. Every cancer patient has his or her own opinions about CAM. We are interested in knowing how your opinion may affect your decision about using such treatments in cancer care. Based on your current situation please choose the option from the following statements that best reflects your views regarding CAM: </w:t>
      </w:r>
    </w:p>
    <w:p w:rsidR="00F77B7E" w:rsidRDefault="00F77B7E" w:rsidP="00F77B7E">
      <w:pPr>
        <w:autoSpaceDE w:val="0"/>
        <w:autoSpaceDN w:val="0"/>
        <w:adjustRightInd w:val="0"/>
        <w:spacing w:after="0" w:line="240" w:lineRule="auto"/>
        <w:rPr>
          <w:rFonts w:ascii="TimesNewRomanPS-BoldMT" w:hAnsi="TimesNewRomanPS-BoldMT" w:cs="TimesNewRomanPS-BoldMT"/>
          <w:b/>
          <w:bCs/>
          <w:sz w:val="26"/>
          <w:szCs w:val="26"/>
        </w:rPr>
      </w:pPr>
    </w:p>
    <w:tbl>
      <w:tblPr>
        <w:tblW w:w="0" w:type="auto"/>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5363"/>
        <w:gridCol w:w="977"/>
        <w:gridCol w:w="977"/>
        <w:gridCol w:w="597"/>
        <w:gridCol w:w="727"/>
        <w:gridCol w:w="1097"/>
      </w:tblGrid>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
                <w:bCs/>
                <w:sz w:val="20"/>
                <w:szCs w:val="20"/>
              </w:rPr>
            </w:pPr>
            <w:r w:rsidRPr="003B674D">
              <w:rPr>
                <w:rFonts w:ascii="Arial" w:hAnsi="Arial" w:cs="Arial"/>
                <w:b/>
                <w:bCs/>
                <w:sz w:val="20"/>
                <w:szCs w:val="20"/>
              </w:rPr>
              <w:t>I expect using CAM will…</w:t>
            </w:r>
            <w:r w:rsidRPr="003B674D">
              <w:rPr>
                <w:rFonts w:ascii="Arial" w:hAnsi="Arial" w:cs="Arial"/>
                <w:b/>
                <w:bCs/>
                <w:color w:val="FF0000"/>
                <w:sz w:val="20"/>
                <w:szCs w:val="20"/>
              </w:rPr>
              <w:t xml:space="preserve"> </w:t>
            </w:r>
          </w:p>
        </w:tc>
        <w:tc>
          <w:tcPr>
            <w:tcW w:w="969"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Strongly Disagree</w:t>
            </w:r>
          </w:p>
        </w:tc>
        <w:tc>
          <w:tcPr>
            <w:tcW w:w="961"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Disagree</w:t>
            </w:r>
          </w:p>
        </w:tc>
        <w:tc>
          <w:tcPr>
            <w:tcW w:w="583"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Not sure</w:t>
            </w:r>
          </w:p>
        </w:tc>
        <w:tc>
          <w:tcPr>
            <w:tcW w:w="727"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Agree</w:t>
            </w:r>
          </w:p>
        </w:tc>
        <w:tc>
          <w:tcPr>
            <w:tcW w:w="1098"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Strongly Agree</w:t>
            </w: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Improve my physical health</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Boost my immune system</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Decrease my emotional distress *</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Reduce stres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Reduce symptoms such as pain or fatigue related to cancer and its treatment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Help me live longer</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Help cure my cancer</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rPr>
          <w:trHeight w:val="368"/>
        </w:trPr>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Prevent future development of health problem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 xml:space="preserve">Hel p me cope with the experience of having cancer*  </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
                <w:bCs/>
                <w:sz w:val="20"/>
                <w:szCs w:val="20"/>
              </w:rPr>
            </w:pPr>
          </w:p>
          <w:p w:rsidR="00F77B7E" w:rsidRPr="003B674D" w:rsidRDefault="00F77B7E" w:rsidP="00094881">
            <w:pPr>
              <w:autoSpaceDE w:val="0"/>
              <w:autoSpaceDN w:val="0"/>
              <w:adjustRightInd w:val="0"/>
              <w:spacing w:after="0" w:line="240" w:lineRule="auto"/>
              <w:rPr>
                <w:rFonts w:ascii="Arial" w:hAnsi="Arial" w:cs="Arial"/>
                <w:b/>
                <w:bCs/>
                <w:sz w:val="20"/>
                <w:szCs w:val="20"/>
              </w:rPr>
            </w:pPr>
            <w:r w:rsidRPr="003B674D">
              <w:rPr>
                <w:rFonts w:ascii="Arial" w:hAnsi="Arial" w:cs="Arial"/>
                <w:b/>
                <w:bCs/>
                <w:sz w:val="20"/>
                <w:szCs w:val="20"/>
              </w:rPr>
              <w:t>I am unlikely or hesitant about using CAM because…</w:t>
            </w:r>
          </w:p>
          <w:p w:rsidR="00F77B7E" w:rsidRPr="003B674D" w:rsidRDefault="00F77B7E" w:rsidP="00094881">
            <w:pPr>
              <w:autoSpaceDE w:val="0"/>
              <w:autoSpaceDN w:val="0"/>
              <w:adjustRightInd w:val="0"/>
              <w:spacing w:after="0" w:line="240" w:lineRule="auto"/>
              <w:rPr>
                <w:rFonts w:ascii="Arial" w:hAnsi="Arial" w:cs="Arial"/>
                <w:b/>
                <w:bCs/>
                <w:sz w:val="20"/>
                <w:szCs w:val="20"/>
              </w:rPr>
            </w:pP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any treatments are not based on scientific research</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rPr>
          <w:trHeight w:val="260"/>
        </w:trPr>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 xml:space="preserve">May  interfere with the conventional cancer treatments* </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Treatments may have side effects *</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Treatments cost too much money*</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It is hard to find good CAM practitioner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I don’t have time to go to CAM treatment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I don’t have knowledge about CAM treatment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Some treatments are against my religious / cultural belief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any treatments are not covered by insurance</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40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I don’t have transportation to CAM treatments*</w:t>
            </w:r>
          </w:p>
        </w:tc>
        <w:tc>
          <w:tcPr>
            <w:tcW w:w="969"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61"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583"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727"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9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bl>
    <w:p w:rsidR="00F77B7E" w:rsidRDefault="00F77B7E" w:rsidP="00F77B7E">
      <w:pPr>
        <w:autoSpaceDE w:val="0"/>
        <w:autoSpaceDN w:val="0"/>
        <w:adjustRightInd w:val="0"/>
        <w:spacing w:after="0" w:line="240" w:lineRule="auto"/>
        <w:rPr>
          <w:rFonts w:ascii="TimesNewRomanPS-BoldMT" w:hAnsi="TimesNewRomanPS-BoldMT" w:cs="TimesNewRomanPS-BoldMT"/>
          <w:b/>
          <w:bCs/>
          <w:sz w:val="26"/>
          <w:szCs w:val="26"/>
        </w:rPr>
      </w:pPr>
    </w:p>
    <w:p w:rsidR="00F77B7E" w:rsidRPr="003B674D" w:rsidRDefault="00F77B7E" w:rsidP="00F77B7E">
      <w:pPr>
        <w:tabs>
          <w:tab w:val="left" w:pos="0"/>
        </w:tabs>
        <w:autoSpaceDE w:val="0"/>
        <w:autoSpaceDN w:val="0"/>
        <w:adjustRightInd w:val="0"/>
        <w:spacing w:after="0" w:line="240" w:lineRule="auto"/>
        <w:rPr>
          <w:rFonts w:ascii="Arial" w:hAnsi="Arial" w:cs="Arial"/>
          <w:b/>
          <w:bCs/>
        </w:rPr>
      </w:pPr>
      <w:r w:rsidRPr="003B674D">
        <w:rPr>
          <w:rFonts w:ascii="Arial" w:hAnsi="Arial" w:cs="Arial"/>
          <w:b/>
          <w:bCs/>
        </w:rPr>
        <w:t>People around us often can influence our decisions to use different types of treatments.  Please select the best option to indicate the extent to which you agree or disagree with the following statements:</w:t>
      </w:r>
    </w:p>
    <w:p w:rsidR="00F77B7E" w:rsidRDefault="00F77B7E" w:rsidP="00F77B7E">
      <w:pPr>
        <w:autoSpaceDE w:val="0"/>
        <w:autoSpaceDN w:val="0"/>
        <w:adjustRightInd w:val="0"/>
        <w:spacing w:after="0" w:line="240" w:lineRule="auto"/>
        <w:rPr>
          <w:rFonts w:ascii="TimesNewRomanPS-BoldMT" w:hAnsi="TimesNewRomanPS-BoldMT" w:cs="TimesNewRomanPS-BoldMT"/>
          <w:b/>
          <w:bCs/>
          <w:sz w:val="26"/>
          <w:szCs w:val="26"/>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5058"/>
        <w:gridCol w:w="1080"/>
        <w:gridCol w:w="990"/>
        <w:gridCol w:w="630"/>
        <w:gridCol w:w="810"/>
        <w:gridCol w:w="1008"/>
      </w:tblGrid>
      <w:tr w:rsidR="00F77B7E" w:rsidRPr="003B674D" w:rsidTr="00094881">
        <w:tc>
          <w:tcPr>
            <w:tcW w:w="5058" w:type="dxa"/>
          </w:tcPr>
          <w:p w:rsidR="00F77B7E" w:rsidRPr="003B674D" w:rsidRDefault="00F77B7E" w:rsidP="00094881">
            <w:pPr>
              <w:autoSpaceDE w:val="0"/>
              <w:autoSpaceDN w:val="0"/>
              <w:adjustRightInd w:val="0"/>
              <w:spacing w:after="0" w:line="240" w:lineRule="auto"/>
              <w:rPr>
                <w:rFonts w:ascii="Arial" w:hAnsi="Arial" w:cs="Arial"/>
                <w:b/>
                <w:bCs/>
                <w:sz w:val="20"/>
                <w:szCs w:val="20"/>
              </w:rPr>
            </w:pPr>
          </w:p>
        </w:tc>
        <w:tc>
          <w:tcPr>
            <w:tcW w:w="1080"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Strongly disagree</w:t>
            </w:r>
          </w:p>
        </w:tc>
        <w:tc>
          <w:tcPr>
            <w:tcW w:w="990"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Disagree</w:t>
            </w:r>
          </w:p>
        </w:tc>
        <w:tc>
          <w:tcPr>
            <w:tcW w:w="630"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Not sure</w:t>
            </w:r>
          </w:p>
        </w:tc>
        <w:tc>
          <w:tcPr>
            <w:tcW w:w="810"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Agree</w:t>
            </w:r>
          </w:p>
        </w:tc>
        <w:tc>
          <w:tcPr>
            <w:tcW w:w="1008" w:type="dxa"/>
          </w:tcPr>
          <w:p w:rsidR="00F77B7E" w:rsidRPr="003B674D" w:rsidRDefault="00F77B7E" w:rsidP="00094881">
            <w:pPr>
              <w:autoSpaceDE w:val="0"/>
              <w:autoSpaceDN w:val="0"/>
              <w:adjustRightInd w:val="0"/>
              <w:spacing w:after="0" w:line="240" w:lineRule="auto"/>
              <w:rPr>
                <w:rFonts w:ascii="Arial" w:hAnsi="Arial" w:cs="Arial"/>
                <w:b/>
                <w:bCs/>
                <w:sz w:val="18"/>
                <w:szCs w:val="18"/>
              </w:rPr>
            </w:pPr>
            <w:r w:rsidRPr="003B674D">
              <w:rPr>
                <w:rFonts w:ascii="Arial" w:hAnsi="Arial" w:cs="Arial"/>
                <w:b/>
                <w:bCs/>
                <w:sz w:val="18"/>
                <w:szCs w:val="18"/>
              </w:rPr>
              <w:t>Strongly agree</w:t>
            </w:r>
          </w:p>
        </w:tc>
      </w:tr>
      <w:tr w:rsidR="00F77B7E" w:rsidRPr="00A2556F" w:rsidTr="00094881">
        <w:tc>
          <w:tcPr>
            <w:tcW w:w="505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y family encourages me to use CAM</w:t>
            </w:r>
          </w:p>
        </w:tc>
        <w:tc>
          <w:tcPr>
            <w:tcW w:w="108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9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63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81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0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1A713A" w:rsidTr="00094881">
        <w:trPr>
          <w:trHeight w:val="215"/>
        </w:trPr>
        <w:tc>
          <w:tcPr>
            <w:tcW w:w="505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y health care providers (e.g. doctors, nurses, etc.) encourage me to use CAM*</w:t>
            </w:r>
          </w:p>
        </w:tc>
        <w:tc>
          <w:tcPr>
            <w:tcW w:w="1080" w:type="dxa"/>
          </w:tcPr>
          <w:p w:rsidR="00F77B7E" w:rsidRPr="003B674D" w:rsidRDefault="00F77B7E" w:rsidP="00094881">
            <w:pPr>
              <w:autoSpaceDE w:val="0"/>
              <w:autoSpaceDN w:val="0"/>
              <w:adjustRightInd w:val="0"/>
              <w:spacing w:after="0" w:line="240" w:lineRule="auto"/>
              <w:rPr>
                <w:rFonts w:ascii="Arial" w:hAnsi="Arial" w:cs="Arial"/>
                <w:bCs/>
                <w:sz w:val="20"/>
                <w:szCs w:val="20"/>
                <w:highlight w:val="yellow"/>
              </w:rPr>
            </w:pPr>
          </w:p>
        </w:tc>
        <w:tc>
          <w:tcPr>
            <w:tcW w:w="990" w:type="dxa"/>
          </w:tcPr>
          <w:p w:rsidR="00F77B7E" w:rsidRPr="003B674D" w:rsidRDefault="00F77B7E" w:rsidP="00094881">
            <w:pPr>
              <w:autoSpaceDE w:val="0"/>
              <w:autoSpaceDN w:val="0"/>
              <w:adjustRightInd w:val="0"/>
              <w:spacing w:after="0" w:line="240" w:lineRule="auto"/>
              <w:rPr>
                <w:rFonts w:ascii="Arial" w:hAnsi="Arial" w:cs="Arial"/>
                <w:bCs/>
                <w:sz w:val="20"/>
                <w:szCs w:val="20"/>
                <w:highlight w:val="yellow"/>
              </w:rPr>
            </w:pPr>
          </w:p>
        </w:tc>
        <w:tc>
          <w:tcPr>
            <w:tcW w:w="630" w:type="dxa"/>
          </w:tcPr>
          <w:p w:rsidR="00F77B7E" w:rsidRPr="003B674D" w:rsidRDefault="00F77B7E" w:rsidP="00094881">
            <w:pPr>
              <w:autoSpaceDE w:val="0"/>
              <w:autoSpaceDN w:val="0"/>
              <w:adjustRightInd w:val="0"/>
              <w:spacing w:after="0" w:line="240" w:lineRule="auto"/>
              <w:rPr>
                <w:rFonts w:ascii="Arial" w:hAnsi="Arial" w:cs="Arial"/>
                <w:bCs/>
                <w:sz w:val="20"/>
                <w:szCs w:val="20"/>
                <w:highlight w:val="yellow"/>
              </w:rPr>
            </w:pPr>
          </w:p>
        </w:tc>
        <w:tc>
          <w:tcPr>
            <w:tcW w:w="810" w:type="dxa"/>
          </w:tcPr>
          <w:p w:rsidR="00F77B7E" w:rsidRPr="003B674D" w:rsidRDefault="00F77B7E" w:rsidP="00094881">
            <w:pPr>
              <w:autoSpaceDE w:val="0"/>
              <w:autoSpaceDN w:val="0"/>
              <w:adjustRightInd w:val="0"/>
              <w:spacing w:after="0" w:line="240" w:lineRule="auto"/>
              <w:rPr>
                <w:rFonts w:ascii="Arial" w:hAnsi="Arial" w:cs="Arial"/>
                <w:bCs/>
                <w:sz w:val="20"/>
                <w:szCs w:val="20"/>
                <w:highlight w:val="yellow"/>
              </w:rPr>
            </w:pPr>
          </w:p>
        </w:tc>
        <w:tc>
          <w:tcPr>
            <w:tcW w:w="1008" w:type="dxa"/>
          </w:tcPr>
          <w:p w:rsidR="00F77B7E" w:rsidRPr="003B674D" w:rsidRDefault="00F77B7E" w:rsidP="00094881">
            <w:pPr>
              <w:autoSpaceDE w:val="0"/>
              <w:autoSpaceDN w:val="0"/>
              <w:adjustRightInd w:val="0"/>
              <w:spacing w:after="0" w:line="240" w:lineRule="auto"/>
              <w:rPr>
                <w:rFonts w:ascii="Arial" w:hAnsi="Arial" w:cs="Arial"/>
                <w:bCs/>
                <w:sz w:val="20"/>
                <w:szCs w:val="20"/>
                <w:highlight w:val="yellow"/>
              </w:rPr>
            </w:pPr>
          </w:p>
        </w:tc>
      </w:tr>
      <w:tr w:rsidR="00F77B7E" w:rsidRPr="00A2556F" w:rsidTr="00094881">
        <w:tc>
          <w:tcPr>
            <w:tcW w:w="505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y health care providers (e.g. doctors, nurses, etc) are open to my use of CAM*</w:t>
            </w:r>
          </w:p>
        </w:tc>
        <w:tc>
          <w:tcPr>
            <w:tcW w:w="108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9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63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81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0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05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Other cancer patients think I should use CAM*</w:t>
            </w:r>
          </w:p>
        </w:tc>
        <w:tc>
          <w:tcPr>
            <w:tcW w:w="108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9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63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81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0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c>
          <w:tcPr>
            <w:tcW w:w="505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y online support group encourages me to use CAM*</w:t>
            </w:r>
          </w:p>
        </w:tc>
        <w:tc>
          <w:tcPr>
            <w:tcW w:w="108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9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63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81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0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r w:rsidR="00F77B7E" w:rsidRPr="00A2556F" w:rsidTr="00094881">
        <w:trPr>
          <w:trHeight w:val="413"/>
        </w:trPr>
        <w:tc>
          <w:tcPr>
            <w:tcW w:w="505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r w:rsidRPr="003B674D">
              <w:rPr>
                <w:rFonts w:ascii="Arial" w:hAnsi="Arial" w:cs="Arial"/>
                <w:bCs/>
                <w:sz w:val="20"/>
                <w:szCs w:val="20"/>
              </w:rPr>
              <w:t>My friends asks me to try CAM</w:t>
            </w:r>
          </w:p>
        </w:tc>
        <w:tc>
          <w:tcPr>
            <w:tcW w:w="108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99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63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810"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c>
          <w:tcPr>
            <w:tcW w:w="1008" w:type="dxa"/>
          </w:tcPr>
          <w:p w:rsidR="00F77B7E" w:rsidRPr="003B674D" w:rsidRDefault="00F77B7E" w:rsidP="00094881">
            <w:pPr>
              <w:autoSpaceDE w:val="0"/>
              <w:autoSpaceDN w:val="0"/>
              <w:adjustRightInd w:val="0"/>
              <w:spacing w:after="0" w:line="240" w:lineRule="auto"/>
              <w:rPr>
                <w:rFonts w:ascii="Arial" w:hAnsi="Arial" w:cs="Arial"/>
                <w:bCs/>
                <w:sz w:val="20"/>
                <w:szCs w:val="20"/>
              </w:rPr>
            </w:pPr>
          </w:p>
        </w:tc>
      </w:tr>
    </w:tbl>
    <w:p w:rsidR="00F77B7E" w:rsidRPr="003B674D" w:rsidRDefault="00F77B7E" w:rsidP="00F77B7E">
      <w:pPr>
        <w:autoSpaceDE w:val="0"/>
        <w:autoSpaceDN w:val="0"/>
        <w:adjustRightInd w:val="0"/>
        <w:spacing w:after="0" w:line="240" w:lineRule="auto"/>
        <w:rPr>
          <w:rFonts w:ascii="Arial" w:hAnsi="Arial" w:cs="Arial"/>
          <w:sz w:val="20"/>
          <w:szCs w:val="20"/>
        </w:rPr>
      </w:pPr>
      <w:r w:rsidRPr="003B674D">
        <w:rPr>
          <w:rFonts w:ascii="Arial" w:hAnsi="Arial" w:cs="Arial"/>
          <w:sz w:val="20"/>
          <w:szCs w:val="20"/>
        </w:rPr>
        <w:t>*15 items retained in the final instrument</w:t>
      </w:r>
    </w:p>
    <w:p w:rsidR="00F77B7E" w:rsidRPr="00D47B20" w:rsidRDefault="00F77B7E" w:rsidP="00F77B7E">
      <w:pPr>
        <w:tabs>
          <w:tab w:val="left" w:pos="8460"/>
        </w:tabs>
        <w:rPr>
          <w:rFonts w:ascii="Arial" w:hAnsi="Arial" w:cs="Arial"/>
        </w:rPr>
      </w:pPr>
      <w:bookmarkStart w:id="0" w:name="_GoBack"/>
      <w:bookmarkEnd w:id="0"/>
    </w:p>
    <w:sectPr w:rsidR="00F77B7E" w:rsidRPr="00D47B20" w:rsidSect="006E4490">
      <w:pgSz w:w="12240" w:h="15840"/>
      <w:pgMar w:top="72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doNotValidateAgainstSchema/>
  <w:saveInvalidXml/>
  <w:doNotDemarcateInvalidXml/>
  <w:compat>
    <w:useFELayout/>
    <w:compatSetting w:name="compatibilityMode" w:uri="http://schemas.microsoft.com/office/word" w:val="12"/>
  </w:compat>
  <w:rsids>
    <w:rsidRoot w:val="00F77B7E"/>
    <w:rsid w:val="000A11E3"/>
    <w:rsid w:val="001664F5"/>
    <w:rsid w:val="001B0C3D"/>
    <w:rsid w:val="003032F0"/>
    <w:rsid w:val="00647796"/>
    <w:rsid w:val="009512BC"/>
    <w:rsid w:val="00A16575"/>
    <w:rsid w:val="00A760BA"/>
    <w:rsid w:val="00D67EC8"/>
    <w:rsid w:val="00EF711E"/>
    <w:rsid w:val="00F77B7E"/>
  </w:rsids>
  <m:mathPr>
    <m:mathFont m:val="Cambria Math"/>
    <m:brkBin m:val="before"/>
    <m:brkBinSub m:val="--"/>
    <m:smallFrac m:val="0"/>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7B7E"/>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taff\AppData\Roaming\Microsoft\Templates\Blank%20artic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infoPathSolution solutionVersion="1.0.0.2664" productVersion="12.0.0" PIVersion="1.0.0.0"?>
<?mso-application progid="InfoPath.Document" versionProgid="InfoPath.Document.2"?>
<my:root xmlns:xsi="http://www.w3.org/2001/XMLSchema-instance" xmlns:xhtml="http://www.w3.org/1999/xhtml" xmlns:my="http://schemas.microsoft.com/office/infopath/2003/myXSD/2007-03-08T08:35:06" xmlns:xd="http://schemas.microsoft.com/office/infopath/2003" xml:lang="en-us">
  <my:journal-meta. xmlns:my="http://schemas.microsoft.com/office/infopath/2003/myXSD/2007-03-08T08:35:06">
    <my:journal-id>
      <my:journal-id./>
      <my:journal-id.journal-id-type.datatypeattribute.attribute./>
    </my:journal-id>
    <my:journal-title-Details>
      <my:journal-title./>
      <my:journal-title.content-type.datatypeattribute.attribute./>
    </my:journal-title-Details>
    <my:journal-subtitle./>
    <my:trans-title.controltype.richtextbox./>
    <my:trans-subtitle.controltype.richtextbox./>
    <my:Abbrevated-Journal-Id>
      <my:abbrev-journal-title./>
      <my:abbrev-journal-title.abbrev-type.datatypeattribute.attribute./>
    </my:Abbrevated-Journal-Id>
    <my:ISSN>
      <my:issn./>
      <my:issn.pub-type.datatypeattribute.attribute./>
    </my:ISSN>
    <my:publisher.>
      <my:publisher-name./>
      <my:publisher-loc.controltype.richtextbox./>
    </my:publisher.>
  </my:journal-meta.>
  <my:article-meta. xmlns:my="http://schemas.microsoft.com/office/infopath/2003/myXSD/2007-03-08T08:35:06">
    <my:article-id>
      <my:article-id./>
      <my:article-id.pub-id-type.datatypeattribute.attribute./>
    </my:article-id>
    <my:article-categories./>
    <my:title-group.>
      <my:subtitle-details>
        <my:subtitle.controltype.richtextbox./>
        <my:subtitle.content-type.datatypeattribute.attribute./>
      </my:subtitle-details>
      <my:trans-title-details>
        <my:trans-title.controltype.richtextbox./>
        <my:trans-title.content-type.datatypeattribute.attribute./>
      </my:trans-title-details>
      <my:trans-subtitle-details>
        <my:trans-subtitle.controltype.richtextbox./>
        <my:trans-subtitle.content-type.datatypeattribute.attribute./>
      </my:trans-subtitle-details>
      <my:alt-title-details>
        <my:alt-title.controltype.richtextbox./>
        <my:alt-title.alt-title-type.datatypeattribute.attribute./>
      </my:alt-title-details>
      <my:chkSubtitle>false</my:chkSubtitle>
      <my:chkTransTitle>false</my:chkTransTitle>
      <my:chkTranslatedSubTitle>false</my:chkTranslatedSubTitle>
      <my:chkAltTitle>false</my:chkAltTitle>
    </my:title-group.>
    <my:contrib-group.>
      <my:contrib-group.id.datatypeattribute.attribute./>
    </my:contrib-group.>
    <my:author-notes.>
      <my:author-notes.id.datatypeattribute.attribute./>
    </my:author-notes.>
    <my:publication-details>
      <my:pub-date.datatypeattribute.date. xmlns:xsi="http://www.w3.org/2001/XMLSchema-instance" xsi:nil="true"/>
      <my:pub-date.pub-type.datatypeattribute.attribute./>
      <my:season./>
      <my:year./>
      <my:date-option>1</my:date-option>
    </my:publication-details>
    <my:Volume-Details>
      <my:volume./>
      <my:volumeIdDetails>
        <my:volume-id./>
        <my:volume-id.pub-id-type.datatypeattribute.attribute./>
      </my:volumeIdDetails>
    </my:Volume-Details>
    <my:issue-details>
      <my:issue./>
      <my:Issue-Id-Details>
        <my:issue-id./>
        <my:issue-id.pub-id-type.datatypeattribute.attribute./>
      </my:Issue-Id-Details>
      <my:issue-title-details>
        <my:issue-title./>
        <my:issue-title.content-type.datatypeattribute.attribute./>
      </my:issue-title-details>
    </my:issue-details>
    <my:page-section>
      <my:fpage./>
      <my:lpage./>
      <my:page-range./>
      <my:elocation-id./>
      <my:page-section-option>1</my:page-section-option>
    </my:page-section>
    <my:history.>
      <my:history-date>
        <my:date.datatypeattribute.date. xmlns:xsi="http://www.w3.org/2001/XMLSchema-instance" xsi:nil="true"/>
        <my:date.date-type.datatypeattribute.attribute./>
        <my:season./>
        <my:year./>
        <my:date-option>1</my:date-option>
      </my:history-date>
    </my:history.>
    <my:permissions.>
      <my:copyright-statement-details>
        <my:copyright-statement.controltype.richtextbox./>
        <my:copyright-statement.content-type.datatypeattribute.attribute./>
      </my:copyright-statement-details>
      <my:copyright-year-details>
        <my:copyright-year./>
        <my:copyright-year.content-type.datatypeattribute.attribute./>
      </my:copyright-year-details>
      <my:copyright-holder-details>
        <my:copyright-holder.controltype.richtextbox./>
        <my:copyright-holder.content-type.datatypeattribute.attribute./>
      </my:copyright-holder-details>
      <my:license.>
        <my:license.license-type.datatypeattribute.attribute./>
        <my:license.xmlns.xlink.datatypeattribute.attribute.>http://www.w3.org/1999/xlink</my:license.xmlns.xlink.datatypeattribute.attribute.>
        <my:license.xlink.actuate.datatypeattribute.attribute./>
        <my:license.xlink.href.datatypeattribute.attribute./>
        <my:license.xlink.role.datatypeattribute.attribute./>
        <my:license.xlink.show.datatypeattribute.attribute./>
        <my:license.xlink.title.datatypeattribute.attribute./>
        <my:license.xlink.type.datatypeattribute.attribute./>
        <my:p-details>
          <my:p.controltype.richtextbox./>
          <my:p.id.datatypeattribute.attribute./>
        </my:p-details>
      </my:license.>
    </my:permissions.>
    <my:self-uri-details>
      <my:self-uri./>
      <my:self-uri.content-type.datatypeattribute.attribute./>
      <my:self-uri.xmlns.xlink.datatypeattribute.attribute.>http://www.w3.org/1999/xlink</my:self-uri.xmlns.xlink.datatypeattribute.attribute.>
      <my:self-uri.xlink.actuate.datatypeattribute.attribute./>
      <my:self-uri.xlink.href.datatypeattribute.attribute./>
      <my:self-uri.xlink.role.datatypeattribute.attribute./>
      <my:self-uri.xlink.show.datatypeattribute.attribute./>
      <my:self-uri.xlink.title.datatypeattribute.attribute./>
      <my:self-uri.xlink.type.datatypeattribute.attribute./>
    </my:self-uri-details>
    <my:conference.>
      <my:conf-date./>
      <my:conf-name>
        <my:conf-name./>
      </my:conf-name>
      <my:conf-acronym>
        <my:conf-acronym./>
      </my:conf-acronym>
      <my:conf-num./>
      <my:conf-loc./>
      <my:conf-sponsor>
        <my:conf-sponsor./>
      </my:conf-sponsor>
      <my:conf-theme.controltype.richtextbox./>
    </my:conference.>
    <my:custom-meta-wrap.>
      <my:custom-meta.>
        <my:meta-name.controltype.richtextbox./>
        <my:meta-value.controltype.richtextbox./>
      </my:custom-meta.>
    </my:custom-meta-wrap.>
  </my:article-meta.>
  <my:article-type. xmlns:my="http://schemas.microsoft.com/office/infopath/2003/myXSD/2007-03-08T08:35:06"/>
</my:root>
</file>

<file path=customXml/item2.xml><?xml version="1.0" encoding="utf-8"?>
<tns:customPropertyEditors xmlns:tns="http://schemas.microsoft.com/office/2006/customDocumentInformationPanel">
  <tns:showOnOpen>false</tns:showOnOpen>
  <tns:defaultPropertyEditorNamespace>Standard properties</tns:defaultPropertyEditorNamespace>
</tns:customPropertyEditors>
</file>

<file path=customXml/item3.xml><?xml version="1.0" encoding="utf-8"?>
<version-info>
  <build-number type="template">(2.0.0815)</build-number>
  <version-name type="template">Microsoft Article Authoring Add-In (Beta 2 Preview)</version-name>
  <version-name type="created">Microsoft Article Authoring Add-In (Beta 2 Preview)</version-name>
  <build-number type="created">2.0.0815</build-number>
  <version-name type="updated">Microsoft Article Authoring Add-In (Beta 2 Preview)</version-name>
  <build-number type="updated">2.0.0815</build-number>
</version-info>
</file>

<file path=customXml/item4.xml><?xml version="1.0" encoding="utf-8"?>
<b:Sources xmlns:b="http://schemas.openxmlformats.org/officeDocument/2006/bibliography" xmlns="http://schemas.openxmlformats.org/officeDocument/2006/bibliography" SelectedStyle="\NLMCitation.xsl" StyleName="NLM Citation"/>
</file>

<file path=customXml/itemProps1.xml><?xml version="1.0" encoding="utf-8"?>
<ds:datastoreItem xmlns:ds="http://schemas.openxmlformats.org/officeDocument/2006/customXml" ds:itemID="{2DE842B6-D78D-46E6-9E57-FBC7D55576E4}">
  <ds:schemaRefs>
    <ds:schemaRef ds:uri="http://www.w3.org/1999/xhtml"/>
    <ds:schemaRef ds:uri="http://schemas.microsoft.com/office/infopath/2003/myXSD/2007-03-08T08:35:06"/>
    <ds:schemaRef ds:uri="http://schemas.microsoft.com/office/infopath/2003"/>
  </ds:schemaRefs>
</ds:datastoreItem>
</file>

<file path=customXml/itemProps2.xml><?xml version="1.0" encoding="utf-8"?>
<ds:datastoreItem xmlns:ds="http://schemas.openxmlformats.org/officeDocument/2006/customXml" ds:itemID="{96351B9C-EC32-46BC-A2AD-E8458DCD8CE9}">
  <ds:schemaRefs>
    <ds:schemaRef ds:uri="http://schemas.microsoft.com/office/2006/customDocumentInformationPanel"/>
  </ds:schemaRefs>
</ds:datastoreItem>
</file>

<file path=customXml/itemProps3.xml><?xml version="1.0" encoding="utf-8"?>
<ds:datastoreItem xmlns:ds="http://schemas.openxmlformats.org/officeDocument/2006/customXml" ds:itemID="{4494D741-7843-4AE7-B3FB-F0CBACB0D69D}">
  <ds:schemaRefs/>
</ds:datastoreItem>
</file>

<file path=customXml/itemProps4.xml><?xml version="1.0" encoding="utf-8"?>
<ds:datastoreItem xmlns:ds="http://schemas.openxmlformats.org/officeDocument/2006/customXml" ds:itemID="{6BF4189B-B996-4F8D-8B1C-C65EBA4A02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lank article.dotx</Template>
  <TotalTime>3</TotalTime>
  <Pages>1</Pages>
  <Words>350</Words>
  <Characters>199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dc:creator>
  <cp:lastModifiedBy>Administrator</cp:lastModifiedBy>
  <cp:revision>3</cp:revision>
  <dcterms:created xsi:type="dcterms:W3CDTF">2012-05-28T07:04:00Z</dcterms:created>
  <dcterms:modified xsi:type="dcterms:W3CDTF">2012-05-30T08:09:00Z</dcterms:modified>
</cp:coreProperties>
</file>